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454F8" w14:textId="27AA5C82" w:rsidR="009B6EAC" w:rsidRDefault="00DA78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78BE">
        <w:rPr>
          <w:rFonts w:ascii="Times New Roman" w:hAnsi="Times New Roman" w:cs="Times New Roman"/>
          <w:b/>
          <w:bCs/>
          <w:sz w:val="24"/>
          <w:szCs w:val="24"/>
        </w:rPr>
        <w:t>Legend for</w:t>
      </w:r>
      <w:r w:rsidR="006534DA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DA78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Video</w:t>
      </w:r>
    </w:p>
    <w:p w14:paraId="629FB37A" w14:textId="63E454C1" w:rsidR="00DA78BE" w:rsidRDefault="00DA78BE">
      <w:pPr>
        <w:rPr>
          <w:rFonts w:ascii="Times New Roman" w:hAnsi="Times New Roman" w:cs="Times New Roman"/>
          <w:sz w:val="24"/>
          <w:szCs w:val="24"/>
        </w:rPr>
      </w:pPr>
      <w:r w:rsidRPr="00DA78BE">
        <w:rPr>
          <w:rFonts w:ascii="Times New Roman" w:hAnsi="Times New Roman" w:cs="Times New Roman"/>
          <w:i/>
          <w:iCs/>
          <w:sz w:val="24"/>
          <w:szCs w:val="24"/>
        </w:rPr>
        <w:t>Title:</w:t>
      </w:r>
      <w:r w:rsidR="00567A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49946740" w14:textId="199F5635" w:rsidR="00567A7F" w:rsidRPr="00567A7F" w:rsidRDefault="00567A7F">
      <w:pPr>
        <w:rPr>
          <w:rFonts w:ascii="Times New Roman" w:hAnsi="Times New Roman" w:cs="Times New Roman"/>
          <w:sz w:val="24"/>
          <w:szCs w:val="24"/>
        </w:rPr>
      </w:pPr>
      <w:r w:rsidRPr="00567A7F">
        <w:rPr>
          <w:rFonts w:ascii="Times New Roman" w:hAnsi="Times New Roman" w:cs="Times New Roman"/>
          <w:sz w:val="24"/>
          <w:szCs w:val="24"/>
        </w:rPr>
        <w:t>Effects of Cochlear Hair Cell Ablation on Spatial Learning/Memory</w:t>
      </w:r>
    </w:p>
    <w:p w14:paraId="42518E83" w14:textId="0183D685" w:rsidR="00DA78BE" w:rsidRPr="00DA78BE" w:rsidRDefault="00DA78B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A78BE">
        <w:rPr>
          <w:rFonts w:ascii="Times New Roman" w:hAnsi="Times New Roman" w:cs="Times New Roman"/>
          <w:i/>
          <w:iCs/>
          <w:sz w:val="24"/>
          <w:szCs w:val="24"/>
        </w:rPr>
        <w:t>Authors:</w:t>
      </w:r>
    </w:p>
    <w:p w14:paraId="02E334D2" w14:textId="3B6D7A10" w:rsidR="00DA78BE" w:rsidRDefault="00DA78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. Jason Qian and Anthony J. Ricci</w:t>
      </w:r>
    </w:p>
    <w:p w14:paraId="71F08C1B" w14:textId="49735073" w:rsidR="00DA78BE" w:rsidRPr="00DA78BE" w:rsidRDefault="00DA78B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A78BE">
        <w:rPr>
          <w:rFonts w:ascii="Times New Roman" w:hAnsi="Times New Roman" w:cs="Times New Roman"/>
          <w:i/>
          <w:iCs/>
          <w:sz w:val="24"/>
          <w:szCs w:val="24"/>
        </w:rPr>
        <w:t>Affiliations:</w:t>
      </w:r>
    </w:p>
    <w:p w14:paraId="67E219A0" w14:textId="300F6D41" w:rsidR="00DA78BE" w:rsidRDefault="00DA78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Otolaryngology-Head and Neck Surgery, Stanford University School of Medicine</w:t>
      </w:r>
    </w:p>
    <w:p w14:paraId="0008A00C" w14:textId="53A75359" w:rsidR="00567A7F" w:rsidRDefault="00567A7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Legend for the Video:</w:t>
      </w:r>
    </w:p>
    <w:p w14:paraId="7DCABD35" w14:textId="77777777" w:rsidR="00567A7F" w:rsidRDefault="00567A7F" w:rsidP="00567A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ample of automated video scoring for working memory errors (WME) and reference memory errors (RME). WMEs were any re-entry into previously entered arms. RMEs were any first-time entries into never-baited arms. Mouse shown is training day 10. </w:t>
      </w:r>
    </w:p>
    <w:p w14:paraId="55356E06" w14:textId="77777777" w:rsidR="00567A7F" w:rsidRPr="00567A7F" w:rsidRDefault="00567A7F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567A7F" w:rsidRPr="00567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8BE"/>
    <w:rsid w:val="00567A7F"/>
    <w:rsid w:val="006534DA"/>
    <w:rsid w:val="009B6EAC"/>
    <w:rsid w:val="00DA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56F5D"/>
  <w15:chartTrackingRefBased/>
  <w15:docId w15:val="{577E89FD-5154-44BD-A17D-FB2A6E4E3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Qian</dc:creator>
  <cp:keywords/>
  <dc:description/>
  <cp:lastModifiedBy>Jason Qian</cp:lastModifiedBy>
  <cp:revision>3</cp:revision>
  <dcterms:created xsi:type="dcterms:W3CDTF">2020-07-20T08:09:00Z</dcterms:created>
  <dcterms:modified xsi:type="dcterms:W3CDTF">2020-07-21T20:15:00Z</dcterms:modified>
</cp:coreProperties>
</file>